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9B0C89" w14:textId="77777777" w:rsidR="005C05D2" w:rsidRPr="00611282" w:rsidRDefault="005C05D2" w:rsidP="005C05D2">
      <w:pPr>
        <w:pStyle w:val="Heading2"/>
      </w:pPr>
      <w:r w:rsidRPr="005C05D2">
        <w:t xml:space="preserve">S3 </w:t>
      </w:r>
      <w:commentRangeStart w:id="0"/>
      <w:r w:rsidRPr="005C05D2">
        <w:t>Table</w:t>
      </w:r>
      <w:commentRangeEnd w:id="0"/>
      <w:r w:rsidR="00B93BFD">
        <w:rPr>
          <w:rStyle w:val="CommentReference"/>
          <w:rFonts w:asciiTheme="minorHAnsi" w:eastAsiaTheme="minorHAnsi" w:hAnsiTheme="minorHAnsi" w:cstheme="minorBidi"/>
          <w:color w:val="auto"/>
        </w:rPr>
        <w:commentReference w:id="0"/>
      </w:r>
      <w:r w:rsidRPr="005C05D2">
        <w:t>: Pattern</w:t>
      </w:r>
      <w:r w:rsidRPr="00611282">
        <w:t xml:space="preserve"> of missing data in the primary outcome (accelerometer-assessed MVPA at 10-month follow-up).</w:t>
      </w:r>
    </w:p>
    <w:tbl>
      <w:tblPr>
        <w:tblW w:w="8222" w:type="dxa"/>
        <w:tblLook w:val="04A0" w:firstRow="1" w:lastRow="0" w:firstColumn="1" w:lastColumn="0" w:noHBand="0" w:noVBand="1"/>
        <w:tblPrChange w:id="1" w:author="Esther Van Sluijs" w:date="2020-07-07T11:58:00Z">
          <w:tblPr>
            <w:tblW w:w="8222" w:type="dxa"/>
            <w:tblLook w:val="04A0" w:firstRow="1" w:lastRow="0" w:firstColumn="1" w:lastColumn="0" w:noHBand="0" w:noVBand="1"/>
          </w:tblPr>
        </w:tblPrChange>
      </w:tblPr>
      <w:tblGrid>
        <w:gridCol w:w="4111"/>
        <w:gridCol w:w="992"/>
        <w:gridCol w:w="851"/>
        <w:gridCol w:w="283"/>
        <w:gridCol w:w="284"/>
        <w:gridCol w:w="850"/>
        <w:gridCol w:w="851"/>
        <w:tblGridChange w:id="2">
          <w:tblGrid>
            <w:gridCol w:w="3400"/>
            <w:gridCol w:w="1428"/>
            <w:gridCol w:w="863"/>
            <w:gridCol w:w="263"/>
            <w:gridCol w:w="283"/>
            <w:gridCol w:w="1134"/>
            <w:gridCol w:w="851"/>
          </w:tblGrid>
        </w:tblGridChange>
      </w:tblGrid>
      <w:tr w:rsidR="005C05D2" w:rsidRPr="00611282" w14:paraId="5E030B8E" w14:textId="77777777" w:rsidTr="009D54F5">
        <w:trPr>
          <w:trHeight w:val="300"/>
          <w:trPrChange w:id="3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" w:author="Esther Van Sluijs" w:date="2020-07-07T11:58:00Z">
              <w:tcPr>
                <w:tcW w:w="340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3CB046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" w:author="Esther Van Sluijs" w:date="2020-07-07T11:58:00Z">
              <w:tcPr>
                <w:tcW w:w="2554" w:type="dxa"/>
                <w:gridSpan w:val="3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43325D" w14:textId="77777777" w:rsidR="005C05D2" w:rsidRPr="00611282" w:rsidRDefault="005C05D2" w:rsidP="002B3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MISSING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  <w:tcPrChange w:id="6" w:author="Esther Van Sluijs" w:date="2020-07-07T11:58:00Z">
              <w:tcPr>
                <w:tcW w:w="2268" w:type="dxa"/>
                <w:gridSpan w:val="3"/>
                <w:tcBorders>
                  <w:top w:val="single" w:sz="4" w:space="0" w:color="auto"/>
                  <w:left w:val="single" w:sz="4" w:space="0" w:color="auto"/>
                  <w:bottom w:val="nil"/>
                  <w:right w:val="single" w:sz="4" w:space="0" w:color="000000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EFF7D2" w14:textId="77777777" w:rsidR="005C05D2" w:rsidRPr="00611282" w:rsidRDefault="005C05D2" w:rsidP="002B3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AVAILABLE</w:t>
            </w:r>
          </w:p>
        </w:tc>
      </w:tr>
      <w:tr w:rsidR="005C05D2" w:rsidRPr="00611282" w14:paraId="5C88A2E4" w14:textId="77777777" w:rsidTr="009D54F5">
        <w:trPr>
          <w:trHeight w:val="300"/>
          <w:trPrChange w:id="7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DF1F60" w14:textId="77777777" w:rsidR="005C05D2" w:rsidRPr="00611282" w:rsidRDefault="005C05D2" w:rsidP="002B3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9" w:author="Esther Van Sluijs" w:date="2020-07-07T11:58:00Z">
              <w:tcPr>
                <w:tcW w:w="2554" w:type="dxa"/>
                <w:gridSpan w:val="3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C38914" w14:textId="77777777" w:rsidR="005C05D2" w:rsidRPr="00611282" w:rsidRDefault="005C05D2" w:rsidP="002B3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N=988</w:t>
            </w:r>
          </w:p>
        </w:tc>
        <w:tc>
          <w:tcPr>
            <w:tcW w:w="198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  <w:tcPrChange w:id="10" w:author="Esther Van Sluijs" w:date="2020-07-07T11:58:00Z">
              <w:tcPr>
                <w:tcW w:w="2268" w:type="dxa"/>
                <w:gridSpan w:val="3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000000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6EB0FD" w14:textId="77777777" w:rsidR="005C05D2" w:rsidRPr="00611282" w:rsidRDefault="005C05D2" w:rsidP="002B3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N=1874</w:t>
            </w:r>
          </w:p>
        </w:tc>
      </w:tr>
      <w:tr w:rsidR="005C05D2" w:rsidRPr="00611282" w14:paraId="41E88F1F" w14:textId="77777777" w:rsidTr="009D54F5">
        <w:trPr>
          <w:trHeight w:val="300"/>
          <w:trPrChange w:id="11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2" w:author="Esther Van Sluijs" w:date="2020-07-07T11:58:00Z">
              <w:tcPr>
                <w:tcW w:w="34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DDDB86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3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A3B5D39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" w:author="Esther Van Sluijs" w:date="2020-07-07T11:58:00Z">
              <w:tcPr>
                <w:tcW w:w="86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27440BB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" w:author="Esther Van Sluijs" w:date="2020-07-07T11:58:00Z">
              <w:tcPr>
                <w:tcW w:w="26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0E40FE4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6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8425C05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7" w:author="Esther Van Sluijs" w:date="2020-07-07T11:58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D0FC83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" w:author="Esther Van Sluijs" w:date="2020-07-07T11:58:00Z">
              <w:tcPr>
                <w:tcW w:w="85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741F7B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SD</w:t>
            </w:r>
          </w:p>
        </w:tc>
      </w:tr>
      <w:tr w:rsidR="005C05D2" w:rsidRPr="00611282" w14:paraId="65BDE61A" w14:textId="77777777" w:rsidTr="009D54F5">
        <w:trPr>
          <w:trHeight w:val="300"/>
          <w:trPrChange w:id="19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C75F26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21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899E1D7" w14:textId="77777777" w:rsidR="005C05D2" w:rsidRPr="00611282" w:rsidRDefault="005C05D2" w:rsidP="002B3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2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279AEF4" w14:textId="77777777" w:rsidR="005C05D2" w:rsidRPr="00611282" w:rsidRDefault="005C05D2" w:rsidP="002B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3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13982D0" w14:textId="77777777" w:rsidR="005C05D2" w:rsidRPr="00611282" w:rsidRDefault="005C05D2" w:rsidP="002B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24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65C1392" w14:textId="77777777" w:rsidR="005C05D2" w:rsidRPr="00611282" w:rsidRDefault="005C05D2" w:rsidP="002B3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678FBF" w14:textId="77777777" w:rsidR="005C05D2" w:rsidRPr="00611282" w:rsidRDefault="005C05D2" w:rsidP="002B3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6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027135" w14:textId="77777777" w:rsidR="005C05D2" w:rsidRPr="00611282" w:rsidRDefault="005C05D2" w:rsidP="002B3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5C05D2" w:rsidRPr="00611282" w14:paraId="6CF7C7B6" w14:textId="77777777" w:rsidTr="009D54F5">
        <w:trPr>
          <w:trHeight w:val="300"/>
          <w:trPrChange w:id="27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28" w:author="Esther Van Sluijs" w:date="2020-07-07T11:58:00Z">
              <w:tcPr>
                <w:tcW w:w="340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316A35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lang w:eastAsia="en-GB"/>
              </w:rPr>
              <w:t>Age (</w:t>
            </w:r>
            <w:proofErr w:type="spellStart"/>
            <w:r w:rsidRPr="00611282">
              <w:rPr>
                <w:rFonts w:ascii="Calibri" w:eastAsia="Times New Roman" w:hAnsi="Calibri" w:cs="Calibri"/>
                <w:b/>
                <w:lang w:eastAsia="en-GB"/>
              </w:rPr>
              <w:t>yrs</w:t>
            </w:r>
            <w:proofErr w:type="spellEnd"/>
            <w:r w:rsidRPr="00611282">
              <w:rPr>
                <w:rFonts w:ascii="Calibri" w:eastAsia="Times New Roman" w:hAnsi="Calibri" w:cs="Calibri"/>
                <w:b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29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FC44946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1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0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83BC9FC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1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8C0B44B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32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3D182BA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90FF79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1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A5A000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0.4</w:t>
            </w:r>
          </w:p>
        </w:tc>
      </w:tr>
      <w:tr w:rsidR="005C05D2" w:rsidRPr="00611282" w14:paraId="38BD60BD" w14:textId="77777777" w:rsidTr="009D54F5">
        <w:trPr>
          <w:trHeight w:val="300"/>
          <w:trPrChange w:id="35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" w:author="Esther Van Sluijs" w:date="2020-07-07T11:58:00Z">
              <w:tcPr>
                <w:tcW w:w="3400" w:type="dxa"/>
                <w:tcBorders>
                  <w:top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B5754B" w14:textId="77777777" w:rsidR="005C05D2" w:rsidRPr="00611282" w:rsidRDefault="005C05D2" w:rsidP="009D54F5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lang w:eastAsia="en-GB"/>
              </w:rPr>
              <w:t xml:space="preserve">BMI </w:t>
            </w:r>
            <w:del w:id="37" w:author="Esther Van Sluijs" w:date="2020-07-07T11:56:00Z">
              <w:r w:rsidDel="009D54F5">
                <w:rPr>
                  <w:rFonts w:ascii="Calibri" w:eastAsia="Times New Roman" w:hAnsi="Calibri" w:cs="Calibri"/>
                  <w:b/>
                  <w:lang w:eastAsia="en-GB"/>
                </w:rPr>
                <w:delText>z-score</w:delText>
              </w:r>
            </w:del>
            <w:ins w:id="38" w:author="Esther Van Sluijs" w:date="2020-07-07T11:56:00Z">
              <w:r w:rsidR="009D54F5">
                <w:rPr>
                  <w:rFonts w:ascii="Calibri" w:eastAsia="Times New Roman" w:hAnsi="Calibri" w:cs="Calibri"/>
                  <w:b/>
                  <w:lang w:eastAsia="en-GB"/>
                </w:rPr>
                <w:t>SDS</w:t>
              </w:r>
            </w:ins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39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461C471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0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5BA092E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Pr="00611282">
              <w:rPr>
                <w:rFonts w:ascii="Calibri" w:eastAsia="Times New Roman" w:hAnsi="Calibri" w:cs="Calibri"/>
                <w:lang w:eastAsia="en-GB"/>
              </w:rPr>
              <w:t>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1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CFEF34B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42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BC845F4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30AD4E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4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75795A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5C05D2" w:rsidRPr="00611282" w14:paraId="0B6C5044" w14:textId="77777777" w:rsidTr="009D54F5">
        <w:trPr>
          <w:trHeight w:val="300"/>
          <w:trPrChange w:id="45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6" w:author="Esther Van Sluijs" w:date="2020-07-07T11:58:00Z">
              <w:tcPr>
                <w:tcW w:w="340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3513D7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lang w:eastAsia="en-GB"/>
              </w:rPr>
              <w:t>Body fat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7" w:author="Esther Van Sluijs" w:date="2020-07-07T11:58:00Z">
              <w:tcPr>
                <w:tcW w:w="142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3470F80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2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8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82A66A9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1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9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DB12DF8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50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13D755D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CC2468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2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2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9DAFC1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9.9</w:t>
            </w:r>
          </w:p>
        </w:tc>
      </w:tr>
      <w:tr w:rsidR="005C05D2" w:rsidRPr="00611282" w14:paraId="7DB73DD3" w14:textId="77777777" w:rsidTr="009D54F5">
        <w:trPr>
          <w:trHeight w:val="300"/>
          <w:trPrChange w:id="53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4" w:author="Esther Van Sluijs" w:date="2020-07-07T11:58:00Z">
              <w:tcPr>
                <w:tcW w:w="340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4FE950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lang w:eastAsia="en-GB"/>
              </w:rPr>
              <w:t>Waist circumference (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5" w:author="Esther Van Sluijs" w:date="2020-07-07T11:58:00Z">
              <w:tcPr>
                <w:tcW w:w="142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5B68D22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7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6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75140D8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1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7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331831A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58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D7F2DD3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0DC608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6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0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72EB3C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9.2</w:t>
            </w:r>
          </w:p>
        </w:tc>
      </w:tr>
      <w:tr w:rsidR="005C05D2" w:rsidRPr="00611282" w14:paraId="316E98BE" w14:textId="77777777" w:rsidTr="009D54F5">
        <w:trPr>
          <w:trHeight w:val="300"/>
          <w:trPrChange w:id="61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" w:author="Esther Van Sluijs" w:date="2020-07-07T11:58:00Z">
              <w:tcPr>
                <w:tcW w:w="3400" w:type="dxa"/>
                <w:tcBorders>
                  <w:top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CBD078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63" w:author="Esther Van Sluijs" w:date="2020-07-07T11:58:00Z">
              <w:tcPr>
                <w:tcW w:w="14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B097F83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64" w:author="Esther Van Sluijs" w:date="2020-07-07T11:58:00Z">
              <w:tcPr>
                <w:tcW w:w="863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66D7811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65" w:author="Esther Van Sluijs" w:date="2020-07-07T11:58:00Z">
              <w:tcPr>
                <w:tcW w:w="263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0A3F5D9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66" w:author="Esther Van Sluijs" w:date="2020-07-07T11:58:00Z">
              <w:tcPr>
                <w:tcW w:w="28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D1B5F38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67" w:author="Esther Van Sluijs" w:date="2020-07-07T11:58:00Z">
              <w:tcPr>
                <w:tcW w:w="113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20DBEE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68" w:author="Esther Van Sluijs" w:date="2020-07-07T11:58:00Z">
              <w:tcPr>
                <w:tcW w:w="85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A22B93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</w:p>
        </w:tc>
      </w:tr>
      <w:tr w:rsidR="005C05D2" w:rsidRPr="00611282" w14:paraId="00E26AF5" w14:textId="77777777" w:rsidTr="009D54F5">
        <w:trPr>
          <w:trHeight w:val="300"/>
          <w:trPrChange w:id="69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E691E7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del w:id="71" w:author="Esther Van Sluijs" w:date="2020-07-07T11:56:00Z">
              <w:r w:rsidRPr="00611282" w:rsidDel="009D54F5">
                <w:rPr>
                  <w:rFonts w:ascii="Calibri" w:eastAsia="Times New Roman" w:hAnsi="Calibri" w:cs="Calibri"/>
                  <w:b/>
                  <w:lang w:eastAsia="en-GB"/>
                </w:rPr>
                <w:delText>Sex</w:delText>
              </w:r>
            </w:del>
            <w:ins w:id="72" w:author="Esther Van Sluijs" w:date="2020-07-07T11:56:00Z">
              <w:r w:rsidR="009D54F5">
                <w:rPr>
                  <w:rFonts w:ascii="Calibri" w:eastAsia="Times New Roman" w:hAnsi="Calibri" w:cs="Calibri"/>
                  <w:b/>
                  <w:lang w:eastAsia="en-GB"/>
                </w:rPr>
                <w:t>Gender</w:t>
              </w:r>
            </w:ins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73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A7845CC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4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31A9F1D" w14:textId="77777777" w:rsidR="005C05D2" w:rsidRPr="00611282" w:rsidRDefault="005C05D2" w:rsidP="002B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75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F570D0D" w14:textId="77777777" w:rsidR="005C05D2" w:rsidRPr="00611282" w:rsidRDefault="005C05D2" w:rsidP="002B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76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99C8CC2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7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D0AA91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78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2C7070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C05D2" w:rsidRPr="00611282" w14:paraId="683EE7DF" w14:textId="77777777" w:rsidTr="009D54F5">
        <w:trPr>
          <w:trHeight w:val="196"/>
          <w:trPrChange w:id="79" w:author="Esther Van Sluijs" w:date="2020-07-07T11:58:00Z">
            <w:trPr>
              <w:trHeight w:val="196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0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092DEC8F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i/>
                <w:iCs/>
                <w:lang w:eastAsia="en-GB"/>
              </w:rPr>
              <w:t>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81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1D8DC3A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5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2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7857DD7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5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3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7397E52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84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3AFC1C5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5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A95BF6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5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86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39CB73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944</w:t>
            </w:r>
          </w:p>
        </w:tc>
        <w:bookmarkStart w:id="87" w:name="_GoBack"/>
        <w:bookmarkEnd w:id="87"/>
      </w:tr>
      <w:tr w:rsidR="005C05D2" w:rsidRPr="00611282" w14:paraId="0D11A569" w14:textId="77777777" w:rsidTr="009D54F5">
        <w:trPr>
          <w:trHeight w:val="300"/>
          <w:trPrChange w:id="88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9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505241D5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i/>
                <w:iCs/>
                <w:lang w:eastAsia="en-GB"/>
              </w:rPr>
              <w:t>Fe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90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EB470D3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4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1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B5956CB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4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2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D63AB98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93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3BADE2E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EA5D22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4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95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03B3B3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930</w:t>
            </w:r>
          </w:p>
        </w:tc>
      </w:tr>
      <w:tr w:rsidR="005C05D2" w:rsidRPr="00611282" w14:paraId="2214FF87" w14:textId="77777777" w:rsidTr="009D54F5">
        <w:trPr>
          <w:trHeight w:val="300"/>
          <w:trPrChange w:id="96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7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9035647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Weight categori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98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011D749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9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77CB7CE" w14:textId="77777777" w:rsidR="005C05D2" w:rsidRPr="00611282" w:rsidRDefault="005C05D2" w:rsidP="002B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00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6A41ABA" w14:textId="77777777" w:rsidR="005C05D2" w:rsidRPr="00611282" w:rsidRDefault="005C05D2" w:rsidP="002B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01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0A21097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02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4631B1D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103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9141275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C05D2" w:rsidRPr="00611282" w14:paraId="10A847F2" w14:textId="77777777" w:rsidTr="009D54F5">
        <w:trPr>
          <w:trHeight w:val="300"/>
          <w:trPrChange w:id="104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05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1A9B9C89" w14:textId="77777777" w:rsidR="005C05D2" w:rsidRPr="005C5FAD" w:rsidRDefault="00BE032E" w:rsidP="00BE03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With u</w:t>
            </w:r>
            <w:r w:rsidR="005C05D2">
              <w:rPr>
                <w:rFonts w:ascii="Calibri" w:eastAsia="Times New Roman" w:hAnsi="Calibri" w:cs="Calibri"/>
                <w:i/>
                <w:iCs/>
                <w:lang w:eastAsia="en-GB"/>
              </w:rPr>
              <w:t>nderweight/normal weigh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06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ED0F9FA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07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212CD3B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3</w:t>
            </w:r>
            <w:r w:rsidRPr="00611282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08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6580900" w14:textId="77777777" w:rsidR="005C05D2" w:rsidRPr="00611282" w:rsidRDefault="005C05D2" w:rsidP="002B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09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A5E4A86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10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E5DC487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2</w:t>
            </w:r>
            <w:r w:rsidRPr="00611282">
              <w:rPr>
                <w:rFonts w:ascii="Calibri" w:eastAsia="Times New Roman" w:hAnsi="Calibri" w:cs="Calibri"/>
                <w:lang w:eastAsia="en-GB"/>
              </w:rPr>
              <w:t>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111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E4964AE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57</w:t>
            </w:r>
          </w:p>
        </w:tc>
      </w:tr>
      <w:tr w:rsidR="005C05D2" w:rsidRPr="00611282" w14:paraId="1BB5E7ED" w14:textId="77777777" w:rsidTr="009D54F5">
        <w:trPr>
          <w:trHeight w:val="300"/>
          <w:trPrChange w:id="112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13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 w14:paraId="22DCD593" w14:textId="77777777" w:rsidR="005C05D2" w:rsidRPr="005C5FAD" w:rsidRDefault="00BE032E" w:rsidP="00BE03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With o</w:t>
            </w:r>
            <w:r w:rsidR="005C05D2">
              <w:rPr>
                <w:rFonts w:ascii="Calibri" w:eastAsia="Times New Roman" w:hAnsi="Calibri" w:cs="Calibri"/>
                <w:i/>
                <w:iCs/>
                <w:lang w:eastAsia="en-GB"/>
              </w:rPr>
              <w:t>verweight/obes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14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CFA26E5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15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3B2E565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5</w:t>
            </w:r>
            <w:r w:rsidRPr="00611282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16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1175B76" w14:textId="77777777" w:rsidR="005C05D2" w:rsidRPr="00611282" w:rsidRDefault="005C05D2" w:rsidP="002B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17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81C9CCD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18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CB843A2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7</w:t>
            </w:r>
            <w:r w:rsidRPr="00611282">
              <w:rPr>
                <w:rFonts w:ascii="Calibri" w:eastAsia="Times New Roman" w:hAnsi="Calibri" w:cs="Calibri"/>
                <w:lang w:eastAsia="en-GB"/>
              </w:rPr>
              <w:t>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119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4076B8E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17</w:t>
            </w:r>
          </w:p>
        </w:tc>
      </w:tr>
      <w:tr w:rsidR="005C05D2" w:rsidRPr="00611282" w14:paraId="145EE2FB" w14:textId="77777777" w:rsidTr="009D54F5">
        <w:trPr>
          <w:trHeight w:val="300"/>
          <w:trPrChange w:id="120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1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8F3190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lang w:eastAsia="en-GB"/>
              </w:rPr>
              <w:t>Ethnic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22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C6D1936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23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06CF36C" w14:textId="77777777" w:rsidR="005C05D2" w:rsidRPr="00611282" w:rsidRDefault="005C05D2" w:rsidP="002B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24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EC36905" w14:textId="77777777" w:rsidR="005C05D2" w:rsidRPr="00611282" w:rsidRDefault="005C05D2" w:rsidP="002B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25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9A0EF83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6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113076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27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7CD75E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C05D2" w:rsidRPr="00611282" w14:paraId="1243CDA6" w14:textId="77777777" w:rsidTr="009D54F5">
        <w:trPr>
          <w:trHeight w:val="300"/>
          <w:trPrChange w:id="128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129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173662A5" w14:textId="28A44FFB" w:rsidR="005C05D2" w:rsidRPr="00611282" w:rsidRDefault="005C05D2" w:rsidP="00C43D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White </w:t>
            </w:r>
            <w:del w:id="130" w:author="Esther Van Sluijs" w:date="2020-07-07T12:05:00Z">
              <w:r w:rsidRPr="00611282" w:rsidDel="00C43D9F">
                <w:rPr>
                  <w:rFonts w:ascii="Calibri" w:eastAsia="Times New Roman" w:hAnsi="Calibri" w:cs="Calibri"/>
                  <w:i/>
                  <w:iCs/>
                  <w:lang w:eastAsia="en-GB"/>
                </w:rPr>
                <w:delText>British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31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C7314E8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8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32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5F5CE45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8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33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1F6D335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34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5115D30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5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30D878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8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36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ED7239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1602</w:t>
            </w:r>
          </w:p>
        </w:tc>
      </w:tr>
      <w:tr w:rsidR="009D54F5" w:rsidRPr="00611282" w14:paraId="3F4704E6" w14:textId="77777777" w:rsidTr="009D54F5">
        <w:trPr>
          <w:trHeight w:val="300"/>
          <w:trPrChange w:id="137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138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4E352415" w14:textId="77777777" w:rsidR="009D54F5" w:rsidRPr="009D54F5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ins w:id="139" w:author="Esther Van Sluijs" w:date="2020-07-07T11:57:00Z">
              <w:r w:rsidRPr="009D54F5">
                <w:rPr>
                  <w:i/>
                  <w:rPrChange w:id="140" w:author="Esther Van Sluijs" w:date="2020-07-07T11:57:00Z">
                    <w:rPr/>
                  </w:rPrChange>
                </w:rPr>
                <w:t>Mixed (identifying with multiple ethnicities)</w:t>
              </w:r>
            </w:ins>
            <w:del w:id="141" w:author="Esther Van Sluijs" w:date="2020-07-07T11:57:00Z">
              <w:r w:rsidRPr="009D54F5" w:rsidDel="00536BA3">
                <w:rPr>
                  <w:rFonts w:ascii="Calibri" w:eastAsia="Times New Roman" w:hAnsi="Calibri" w:cs="Calibri"/>
                  <w:i/>
                  <w:iCs/>
                  <w:lang w:eastAsia="en-GB"/>
                </w:rPr>
                <w:delText>Mixed/multiple ethnic background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42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7B61E1B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43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0ADE1E7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44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9C02A91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45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C2DD9BD" w14:textId="77777777" w:rsidR="009D54F5" w:rsidRPr="00611282" w:rsidRDefault="009D54F5" w:rsidP="009D54F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6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06F211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47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8137CF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113</w:t>
            </w:r>
          </w:p>
        </w:tc>
      </w:tr>
      <w:tr w:rsidR="009D54F5" w:rsidRPr="00611282" w14:paraId="3FAD8CFF" w14:textId="77777777" w:rsidTr="009D54F5">
        <w:trPr>
          <w:trHeight w:val="300"/>
          <w:trPrChange w:id="148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149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2293B968" w14:textId="77777777" w:rsidR="009D54F5" w:rsidRPr="009D54F5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ins w:id="150" w:author="Esther Van Sluijs" w:date="2020-07-07T11:57:00Z">
              <w:r w:rsidRPr="009D54F5">
                <w:rPr>
                  <w:i/>
                  <w:rPrChange w:id="151" w:author="Esther Van Sluijs" w:date="2020-07-07T11:57:00Z">
                    <w:rPr/>
                  </w:rPrChange>
                </w:rPr>
                <w:t>Asian (including South-Asian and Chinese)</w:t>
              </w:r>
            </w:ins>
            <w:del w:id="152" w:author="Esther Van Sluijs" w:date="2020-07-07T11:57:00Z">
              <w:r w:rsidRPr="009D54F5" w:rsidDel="00536BA3">
                <w:rPr>
                  <w:rFonts w:ascii="Calibri" w:eastAsia="Times New Roman" w:hAnsi="Calibri" w:cs="Calibri"/>
                  <w:i/>
                  <w:iCs/>
                  <w:lang w:eastAsia="en-GB"/>
                </w:rPr>
                <w:delText>Asian or Asian British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53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83C9A0F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54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7EEEBAB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55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3D3DE21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56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1FD7E1F" w14:textId="77777777" w:rsidR="009D54F5" w:rsidRPr="00611282" w:rsidRDefault="009D54F5" w:rsidP="009D54F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7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DC0E7A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58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244666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76</w:t>
            </w:r>
          </w:p>
        </w:tc>
      </w:tr>
      <w:tr w:rsidR="009D54F5" w:rsidRPr="00611282" w14:paraId="4A8B8C1D" w14:textId="77777777" w:rsidTr="009D54F5">
        <w:trPr>
          <w:trHeight w:val="300"/>
          <w:trPrChange w:id="159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160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0006F998" w14:textId="77777777" w:rsidR="009D54F5" w:rsidRPr="009D54F5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ins w:id="161" w:author="Esther Van Sluijs" w:date="2020-07-07T11:57:00Z">
              <w:r w:rsidRPr="009D54F5">
                <w:rPr>
                  <w:i/>
                  <w:rPrChange w:id="162" w:author="Esther Van Sluijs" w:date="2020-07-07T11:57:00Z">
                    <w:rPr/>
                  </w:rPrChange>
                </w:rPr>
                <w:t>African and/or Caribbean</w:t>
              </w:r>
            </w:ins>
            <w:del w:id="163" w:author="Esther Van Sluijs" w:date="2020-07-07T11:57:00Z">
              <w:r w:rsidRPr="009D54F5" w:rsidDel="00536BA3">
                <w:rPr>
                  <w:rFonts w:ascii="Calibri" w:eastAsia="Times New Roman" w:hAnsi="Calibri" w:cs="Calibri"/>
                  <w:i/>
                  <w:iCs/>
                  <w:lang w:eastAsia="en-GB"/>
                </w:rPr>
                <w:delText>Black or Black British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64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6A1DF5D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5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B02AD88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6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0C80B1B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67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55ED656" w14:textId="77777777" w:rsidR="009D54F5" w:rsidRPr="00611282" w:rsidRDefault="009D54F5" w:rsidP="009D54F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8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517EAE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9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75A017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39</w:t>
            </w:r>
          </w:p>
        </w:tc>
      </w:tr>
      <w:tr w:rsidR="009D54F5" w:rsidRPr="00611282" w14:paraId="0FE19E88" w14:textId="77777777" w:rsidTr="009D54F5">
        <w:trPr>
          <w:trHeight w:val="300"/>
          <w:trPrChange w:id="170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171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668B14BE" w14:textId="12D6F1AA" w:rsidR="009D54F5" w:rsidRPr="009D54F5" w:rsidRDefault="00C43D9F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ins w:id="172" w:author="Esther Van Sluijs" w:date="2020-07-07T12:05:00Z">
              <w:r>
                <w:rPr>
                  <w:i/>
                </w:rPr>
                <w:t>Other</w:t>
              </w:r>
            </w:ins>
            <w:del w:id="173" w:author="Esther Van Sluijs" w:date="2020-07-07T11:57:00Z">
              <w:r w:rsidR="009D54F5" w:rsidRPr="009D54F5" w:rsidDel="00536BA3">
                <w:rPr>
                  <w:rFonts w:ascii="Calibri" w:eastAsia="Times New Roman" w:hAnsi="Calibri" w:cs="Calibri"/>
                  <w:i/>
                  <w:iCs/>
                  <w:lang w:eastAsia="en-GB"/>
                </w:rPr>
                <w:delText>Other ethnic group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74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0A79F8F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75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9A0DEF5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76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B9624B6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77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A0B38E6" w14:textId="77777777" w:rsidR="009D54F5" w:rsidRPr="00611282" w:rsidRDefault="009D54F5" w:rsidP="009D54F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8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92C738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79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F165F7" w14:textId="77777777" w:rsidR="009D54F5" w:rsidRPr="00611282" w:rsidRDefault="009D54F5" w:rsidP="009D54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28</w:t>
            </w:r>
          </w:p>
        </w:tc>
      </w:tr>
      <w:tr w:rsidR="005C05D2" w:rsidRPr="00611282" w14:paraId="3F4390EC" w14:textId="77777777" w:rsidTr="009D54F5">
        <w:trPr>
          <w:trHeight w:val="300"/>
          <w:trPrChange w:id="180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181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5D8B8D2A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lang w:eastAsia="en-GB"/>
              </w:rPr>
              <w:t>Family socioeconomic statu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82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DB36238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3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5CBCFA3" w14:textId="77777777" w:rsidR="005C05D2" w:rsidRPr="00611282" w:rsidRDefault="005C05D2" w:rsidP="002B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4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6E9A37E" w14:textId="77777777" w:rsidR="005C05D2" w:rsidRPr="00611282" w:rsidRDefault="005C05D2" w:rsidP="002B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85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C31D53D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6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CE7567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87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7ACE27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C05D2" w:rsidRPr="00611282" w14:paraId="0C25CFA1" w14:textId="77777777" w:rsidTr="009D54F5">
        <w:trPr>
          <w:trHeight w:val="300"/>
          <w:trPrChange w:id="188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189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1E1B9703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i/>
                <w:iCs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90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37D096F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1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1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EDFBBC6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1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2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833433E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93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1A770BA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4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9C42D3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5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BC556C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216</w:t>
            </w:r>
          </w:p>
        </w:tc>
      </w:tr>
      <w:tr w:rsidR="005C05D2" w:rsidRPr="00611282" w14:paraId="2B7DC426" w14:textId="77777777" w:rsidTr="009D54F5">
        <w:trPr>
          <w:trHeight w:val="300"/>
          <w:trPrChange w:id="196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197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219AFA3A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i/>
                <w:iCs/>
                <w:lang w:eastAsia="en-GB"/>
              </w:rPr>
              <w:t>Mediu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198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17E5963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4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9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7380E64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0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C8D13F4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201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B435AC6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2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FE1D52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4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3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B79FE3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778</w:t>
            </w:r>
          </w:p>
        </w:tc>
      </w:tr>
      <w:tr w:rsidR="005C05D2" w:rsidRPr="00611282" w14:paraId="0F026E79" w14:textId="77777777" w:rsidTr="009D54F5">
        <w:trPr>
          <w:trHeight w:val="300"/>
          <w:trPrChange w:id="204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205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12DAA2E0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i/>
                <w:iCs/>
                <w:lang w:eastAsia="en-GB"/>
              </w:rPr>
              <w:t xml:space="preserve">High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206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8A72046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3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7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E8E0068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3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8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8B293F6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209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5E319B6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0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5E30B0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4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1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7E940D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866</w:t>
            </w:r>
          </w:p>
        </w:tc>
      </w:tr>
      <w:tr w:rsidR="005C05D2" w:rsidRPr="00611282" w14:paraId="6CA7B0AD" w14:textId="77777777" w:rsidTr="009D54F5">
        <w:trPr>
          <w:trHeight w:val="300"/>
          <w:trPrChange w:id="212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213" w:author="Esther Van Sluijs" w:date="2020-07-07T11:58:00Z">
              <w:tcPr>
                <w:tcW w:w="3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6B54D0D3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b/>
                <w:lang w:eastAsia="en-GB"/>
              </w:rPr>
              <w:t>Coun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214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FDC29B0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15" w:author="Esther Van Sluijs" w:date="2020-07-07T11:58:00Z">
              <w:tcPr>
                <w:tcW w:w="8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C38024E" w14:textId="77777777" w:rsidR="005C05D2" w:rsidRPr="00611282" w:rsidRDefault="005C05D2" w:rsidP="002B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16" w:author="Esther Van Sluijs" w:date="2020-07-07T11:58:00Z">
              <w:tcPr>
                <w:tcW w:w="26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BBD3B1B" w14:textId="77777777" w:rsidR="005C05D2" w:rsidRPr="00611282" w:rsidRDefault="005C05D2" w:rsidP="002B3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tcPrChange w:id="217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59173AB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8" w:author="Esther Van Sluijs" w:date="2020-07-07T11:58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0F4082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9" w:author="Esther Van Sluijs" w:date="2020-07-07T11:58:00Z">
              <w:tcPr>
                <w:tcW w:w="851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2AAFD0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5C05D2" w:rsidRPr="00611282" w14:paraId="736B1B58" w14:textId="77777777" w:rsidTr="009D54F5">
        <w:trPr>
          <w:trHeight w:val="300"/>
          <w:trPrChange w:id="220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  <w:tcPrChange w:id="221" w:author="Esther Van Sluijs" w:date="2020-07-07T11:58:00Z">
              <w:tcPr>
                <w:tcW w:w="340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7831CF2F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i/>
                <w:iCs/>
                <w:lang w:eastAsia="en-GB"/>
              </w:rPr>
              <w:t>Cambridgeshir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tcPrChange w:id="222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9E64579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38.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23" w:author="Esther Van Sluijs" w:date="2020-07-07T11:58:00Z">
              <w:tcPr>
                <w:tcW w:w="86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203EF21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37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224" w:author="Esther Van Sluijs" w:date="2020-07-07T11:58:00Z">
              <w:tcPr>
                <w:tcW w:w="26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BF972FE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tcPrChange w:id="225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BBD6858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226" w:author="Esther Van Sluijs" w:date="2020-07-07T11:58:00Z">
              <w:tcPr>
                <w:tcW w:w="1134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58E24C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56.2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27" w:author="Esther Van Sluijs" w:date="2020-07-07T11:58:00Z">
              <w:tcPr>
                <w:tcW w:w="85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EE276B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1054</w:t>
            </w:r>
          </w:p>
        </w:tc>
      </w:tr>
      <w:tr w:rsidR="005C05D2" w:rsidRPr="00611282" w14:paraId="40A795FF" w14:textId="77777777" w:rsidTr="009D54F5">
        <w:trPr>
          <w:trHeight w:val="300"/>
          <w:trPrChange w:id="228" w:author="Esther Van Sluijs" w:date="2020-07-07T11:58:00Z">
            <w:trPr>
              <w:trHeight w:val="300"/>
            </w:trPr>
          </w:trPrChange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229" w:author="Esther Van Sluijs" w:date="2020-07-07T11:58:00Z">
              <w:tcPr>
                <w:tcW w:w="34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6F04F940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i/>
                <w:iCs/>
                <w:lang w:eastAsia="en-GB"/>
              </w:rPr>
              <w:t>Esse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230" w:author="Esther Van Sluijs" w:date="2020-07-07T11:58:00Z">
              <w:tcPr>
                <w:tcW w:w="142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CDAF6E0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6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231" w:author="Esther Van Sluijs" w:date="2020-07-07T11:58:00Z">
              <w:tcPr>
                <w:tcW w:w="86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73DB522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61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232" w:author="Esther Van Sluijs" w:date="2020-07-07T11:58:00Z">
              <w:tcPr>
                <w:tcW w:w="26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55AB750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233" w:author="Esther Van Sluijs" w:date="2020-07-07T11:58:00Z">
              <w:tcPr>
                <w:tcW w:w="283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437495C" w14:textId="77777777" w:rsidR="005C05D2" w:rsidRPr="00611282" w:rsidRDefault="005C05D2" w:rsidP="002B3E7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34" w:author="Esther Van Sluijs" w:date="2020-07-07T11:58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062B56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4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5" w:author="Esther Van Sluijs" w:date="2020-07-07T11:58:00Z">
              <w:tcPr>
                <w:tcW w:w="85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B93EB6" w14:textId="77777777" w:rsidR="005C05D2" w:rsidRPr="00611282" w:rsidRDefault="005C05D2" w:rsidP="002B3E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611282">
              <w:rPr>
                <w:rFonts w:ascii="Calibri" w:eastAsia="Times New Roman" w:hAnsi="Calibri" w:cs="Calibri"/>
                <w:lang w:eastAsia="en-GB"/>
              </w:rPr>
              <w:t>820</w:t>
            </w:r>
          </w:p>
        </w:tc>
      </w:tr>
    </w:tbl>
    <w:p w14:paraId="78323538" w14:textId="77777777" w:rsidR="005C05D2" w:rsidRPr="00611282" w:rsidRDefault="005C05D2" w:rsidP="005C05D2">
      <w:pPr>
        <w:rPr>
          <w:sz w:val="18"/>
          <w:szCs w:val="18"/>
        </w:rPr>
      </w:pPr>
      <w:r w:rsidRPr="00611282">
        <w:rPr>
          <w:i/>
          <w:sz w:val="18"/>
          <w:szCs w:val="18"/>
        </w:rPr>
        <w:t>Note:</w:t>
      </w:r>
      <w:r w:rsidRPr="00611282">
        <w:rPr>
          <w:sz w:val="18"/>
          <w:szCs w:val="18"/>
        </w:rPr>
        <w:t xml:space="preserve"> Primary outcome (MVPA at 10-month follow-up) was missing in 448 (34.0%) control and 540 (35.0%) intervention group participants.</w:t>
      </w:r>
    </w:p>
    <w:p w14:paraId="3930A087" w14:textId="77777777" w:rsidR="002D56EA" w:rsidRDefault="00C43D9F"/>
    <w:sectPr w:rsidR="002D56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Esther Van Sluijs" w:date="2020-07-07T11:58:00Z" w:initials="EVS">
    <w:p w14:paraId="4DD4EC81" w14:textId="77777777" w:rsidR="00B93BFD" w:rsidRDefault="00B93BFD">
      <w:pPr>
        <w:pStyle w:val="CommentText"/>
      </w:pPr>
      <w:r>
        <w:rPr>
          <w:rStyle w:val="CommentReference"/>
        </w:rPr>
        <w:annotationRef/>
      </w:r>
      <w:r>
        <w:t>Terminology changed to align with main tex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DD4EC8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sther Van Sluijs">
    <w15:presenceInfo w15:providerId="None" w15:userId="Esther Van Sluij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5D2"/>
    <w:rsid w:val="005C05D2"/>
    <w:rsid w:val="009D54F5"/>
    <w:rsid w:val="00A56FF5"/>
    <w:rsid w:val="00B93BFD"/>
    <w:rsid w:val="00BE032E"/>
    <w:rsid w:val="00C43D9F"/>
    <w:rsid w:val="00F9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34ABE"/>
  <w15:chartTrackingRefBased/>
  <w15:docId w15:val="{D73DB074-C326-4499-8D76-E0A9A234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5D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5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05D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4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4F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3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B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B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B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Sluijs</dc:creator>
  <cp:keywords/>
  <dc:description/>
  <cp:lastModifiedBy>Esther Van Sluijs</cp:lastModifiedBy>
  <cp:revision>4</cp:revision>
  <dcterms:created xsi:type="dcterms:W3CDTF">2020-07-07T10:58:00Z</dcterms:created>
  <dcterms:modified xsi:type="dcterms:W3CDTF">2020-07-07T11:06:00Z</dcterms:modified>
</cp:coreProperties>
</file>